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32"/>
        </w:rPr>
      </w:pPr>
      <w:r>
        <w:rPr>
          <w:rFonts w:cs="Arial" w:ascii="Arial" w:hAnsi="Arial"/>
          <w:sz w:val="32"/>
        </w:rPr>
        <w:t>Owens Figure S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LUSTAL W (1.83) multiple sequence alignmen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MNPREEKVKIITEEFIENDEDADMGRQNKNSKVRRQPRKKQPPTAVPKEMVSEKSHLGNP 6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MNTNDEKMKIISEDFTGDGVDTEAGRRKKNSKVRRQQRKKKPPASPPEEMVSDKFQDGGQ 6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------------------------------------------------------------</w:t>
      </w:r>
    </w:p>
    <w:p>
      <w:pPr>
        <w:pStyle w:val="Normal"/>
        <w:rPr>
          <w:rFonts w:ascii="Courier" w:hAnsi="Courier" w:eastAsia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QEPVQEEPKTRLLSMTVRRGPRSLPPIPSTSRTGFAEFSMRGRMREKLQAARSKAESALL 12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QEVVEEEPETNLLSLTARRGPRSLPPIPSASRTGFAEFSMRERMREKLQAARSKAESALL 12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-------------------------------------------MTEKLRAAKSKAASLLE 17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                                          </w:t>
      </w:r>
      <w:r>
        <w:rPr>
          <w:rFonts w:cs="Courier" w:ascii="Courier" w:hAnsi="Courier"/>
          <w:sz w:val="20"/>
        </w:rPr>
        <w:t xml:space="preserve">* ***:**:*** * *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QEIPTPRPRRLRSPSK-KELETEFGTEPGKEVERTQQEVDSQSYSRVKFHDSARKIKPKP 179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RDVPTPRPRRLRSPSREKETETEFGTEPSTEVQDTQKEDDTKSYSRIKFRDSVRKIKSKP 18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QESSIEPVSRLQSLQD-RNTVTRFDRDMDPDLRADE---DSSFAARLKFRDAARRAVKDK 7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</w:t>
      </w:r>
      <w:r>
        <w:rPr>
          <w:rFonts w:cs="Courier" w:ascii="Courier" w:hAnsi="Courier"/>
          <w:sz w:val="20"/>
        </w:rPr>
        <w:t xml:space="preserve">:: .     **:* .  ::  *.*. : . ::.  :   *:.  :*:**:*:.*:   .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QVPPGFPSAEEAYNFFTFNFDPEPEGSEEKPKARHRAGTNQEEEEG---------EEEEP 23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QLPPGFPSAEEAYNFFTFNFDPEPEESEEKSPVKGGERAHHEDQEG---------EEG-T 23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QVEAGLPTAEEAYNFFTFNFDPEPEQQRQKKKRRSRRREAEEEEEGDSEGEVEGEDEEGE 13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</w:t>
      </w:r>
      <w:r>
        <w:rPr>
          <w:rFonts w:cs="Courier" w:ascii="Courier" w:hAnsi="Courier"/>
          <w:sz w:val="20"/>
        </w:rPr>
        <w:t xml:space="preserve">*: .*:*:***************** ..:*   :      .*::**         :* 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PAQGGGKEMDEEELLNGDDAEDFLLG-------LDHVADDFVAVRPADYESIHDRLQMER 28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QAQERAKKTEEEELLNGKDAEDFLLG-------LDPTAHDFVAVRAAEYKSARIQLQKEK 28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EVGELERQNEGEEESEARDEDDPLVGDEEDLFIIDQSAQDFLEVRRAEYVDYSRRLQRER 19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</w:t>
      </w:r>
      <w:r>
        <w:rPr>
          <w:rFonts w:cs="Courier" w:ascii="Courier" w:hAnsi="Courier"/>
          <w:sz w:val="20"/>
        </w:rPr>
        <w:t>.    :: : **  :. * :* *:*       :*  *.**: ** *:* .   :** *: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EMLFIPSRQTVPTYKKLPENVQPRFLEDEGLYTGVRPEVARTNQNIMENRLLMQDPERRW 34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EILFTPSRLTVPTYKKLPENIQPRFLEDEGLYIGARPEVARTNENIMENRLLIQEPGSKW 34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DTLFVPSMRPVPASSKLAENTRPRFLEEEGLYVGERPHVCLTNLNILENRILKQAEGRKW 25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</w:t>
      </w:r>
      <w:r>
        <w:rPr>
          <w:rFonts w:cs="Courier" w:ascii="Courier" w:hAnsi="Courier"/>
          <w:sz w:val="20"/>
        </w:rPr>
        <w:t>: ** **  .**: .**.** :*****:**** * **.*. ** **:***:* *    :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FGDDGRILALPNPIKPFPSRPPVLTQEQSIKAELETLYKKAVKYVHSSQHVIRSGDPPGN 40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FGDDGRILALPSPIKPFPSRPSLTTREQSPKAGLETLYKKAEKYVHSRQHMIGSGDPPGN 40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FGDDGRIVALPDPIKESSSRPPLFHLEDQLDPALQTVYRKALKSKHVNLYIAGMGDHQAD 31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</w:t>
      </w:r>
      <w:r>
        <w:rPr>
          <w:rFonts w:cs="Courier" w:ascii="Courier" w:hAnsi="Courier"/>
          <w:sz w:val="20"/>
        </w:rPr>
        <w:t>*******:***.***  .***.:   *:. .. *:*:*:** *  *   ::   **  .: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FQLDIDISGLIFTHHPCFSREHVLAAKLAQLYDQYLARHQRNKAKFLTDKLQALRNAVQT 46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FQLDIDISGLIFTHHPCFSREHVLASKLAQLYDQYLARQQRNKTKFLTDKLQALRKAVQT 46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YQLDVDVSGLIFSHHPLFSREHVLGARLAQLYDQHLTRLHKNLTQLLTDKLNSLRNTIHN 37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</w:t>
      </w:r>
      <w:r>
        <w:rPr>
          <w:rFonts w:cs="Courier" w:ascii="Courier" w:hAnsi="Courier"/>
          <w:sz w:val="20"/>
        </w:rPr>
        <w:t>:***:*:*****:*** *******.::*******:*:* ::* :::*****::**::::.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GLDPEKPHQSLDTIQKTINEYKSEIRQTRKFRDAEQEKDRTLLKTIIKVWKEMKSLREFQ 52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SLNPEKPHQSLDTTQKTINEYKSEIRQTRKLRDAEQEKDRTLLKTIIKVWKEMKSLREFQ 52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MLELHRGEALSQVSQQRIAEYKQEVRHTRQLRDVEQEKDRALLKNIIRLWKELKALRDFQ 43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</w:t>
      </w:r>
      <w:r>
        <w:rPr>
          <w:rFonts w:cs="Courier" w:ascii="Courier" w:hAnsi="Courier"/>
          <w:sz w:val="20"/>
        </w:rPr>
        <w:t>*: .: .   :. *: * ***.*:*:**::**.******:***.**::***:*:**:*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RFTNTPLKLVLRKEKADQKADEEAYEAEIQAEISELLEEHTEEYAQKMEEYRTSLQQWKA 58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RFTNTPLKLVLRKEKVDPKLDEDAYEAEIQAEIHELLEEHMEEYATKMEEYRTSHQQWKA 58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RFTNTPYKLFIRREKVERLQDEQEFESDIMAEVSELQAETEEEYQRKMNEYRRLHEEWKS 49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</w:t>
      </w:r>
      <w:r>
        <w:rPr>
          <w:rFonts w:cs="Courier" w:ascii="Courier" w:hAnsi="Courier"/>
          <w:sz w:val="20"/>
        </w:rPr>
        <w:t>****** **.:*:**.:   **: :*::* **: **  *  ***  **:***   ::**: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WRKVQRAKKKKRKQAAEEHPGDEIAEP-YPEEDLVKPSPPEPTDRAVIEQEVRERAAQSR 64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WRKAQRAKKKKKKQTTEEHLEEEEAEESFPEEEVTKPIPPEPTDPAVIEQQVRERAAHSR 64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WKRKQKALKKKQKKKRQEEEEEDEVSEEELGEEPEKPNPPEKPDTSILEEQVREKAARIR 55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</w:t>
      </w:r>
      <w:r>
        <w:rPr>
          <w:rFonts w:cs="Courier" w:ascii="Courier" w:hAnsi="Courier"/>
          <w:sz w:val="20"/>
        </w:rPr>
        <w:t>*:: *:* ***:*:  :*.  :: ..     *:  ** *** .* :::*::***:**: 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RRPWEPTLVPELSLAGSVTPNDQCPRAEVSRREDVKKRSVYLKVLFNNKEVSRTVSRPLG 70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RRPGEPTLIPELSLAGNVTPNDQCPRVEVSRREDVRRRSVYLKVVFNSKEVSRTVSRPLG 70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RNPGEPVLIPELTVSGSITANEQCPRAEFARREDVAKRSLFVKVLYNDKEVSRTDSRTLN 61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</w:t>
      </w:r>
      <w:r>
        <w:rPr>
          <w:rFonts w:cs="Courier" w:ascii="Courier" w:hAnsi="Courier"/>
          <w:sz w:val="20"/>
        </w:rPr>
        <w:t>*.* **.*:***:::*.:*.*:****.*.:***** :**:::**::*.****** **.*.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ADFRVHFGQIFNLQIVNWPESLTLQVYETVGHSSPTLLAEVFLPIPETTVVTGRAPTEEV 76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ADFRVHFGQIFNLQIFNWPESLMLQVYETIGHSGTTLLAEVFLPIPETTLVTGRAPIEEV 76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MDFRVHFGQIFNLKIVNWPESIKLQVFESVGSSS-TQLTEVCVPVPESSVLTGSAPSEEM 67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</w:t>
      </w:r>
      <w:r>
        <w:rPr>
          <w:rFonts w:cs="Courier" w:ascii="Courier" w:hAnsi="Courier"/>
          <w:sz w:val="20"/>
        </w:rPr>
        <w:t>************:*.*****: ***:*::* *. * *:** :*:**::::** ** **: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EFSSNQHVTLDHEGVGSGVPFSFEADGSNQLTLMTSGKVSHSVAWAIGENGIPLIPPLSQ 82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EFSSNQHVTLDHEGVGSGVPFSFEADGSNQLTLMTSGKVSHSVAWAVGENGIPLIPPLSQ 82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EFSSNQRVTFNHEGVGSGVPFSFEADGTNPQTLLTSGKLSCCVSWAVGEDDVPLAPPSAQ 73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</w:t>
      </w:r>
      <w:r>
        <w:rPr>
          <w:rFonts w:cs="Courier" w:ascii="Courier" w:hAnsi="Courier"/>
          <w:sz w:val="20"/>
        </w:rPr>
        <w:t>******:**::****************:*  **:****:* .*:**:**:.:** ** :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QNIGFRSALKKADAISSIGTSGLTDMKKLAKWAAESKLDPNDPNNAPLMQLISVATSGES 88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QNIGFRSALRRADAISSIGTSGLTDMKKLAKWAAESKLDPNDPNHAPLMQLISVATSGES 88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PGVAMHSGLRQMDAIACIGASGLNDMKKLGKWAAESRLDPNDPSNASIMQLLSVVSGGDM 79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</w:t>
      </w:r>
      <w:r>
        <w:rPr>
          <w:rFonts w:cs="Courier" w:ascii="Courier" w:hAnsi="Courier"/>
          <w:sz w:val="20"/>
        </w:rPr>
        <w:t xml:space="preserve">.:.::*.*:: ***:.**:***.*****.******:******.:*.:***:**.:.*: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YVPDFFRLEQLQQEFNFVSDQELNRSKRFRLLHLRSQEVPEFRNYKQVPVYDREIMEKVF 94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YVPDFFRLEQLQQEFNFVSEEELNRSKRFRLLHLRSQEVPEFRNYKQIPAYDREIMEKVF 94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GVPEYFRLEQLQEEFNFLSEEELQRSRRYRLLRLRSQEVQEFRHFKCVPSTDREISEKVF 85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</w:t>
      </w:r>
      <w:r>
        <w:rPr>
          <w:rFonts w:cs="Courier" w:ascii="Courier" w:hAnsi="Courier"/>
          <w:sz w:val="20"/>
        </w:rPr>
        <w:t>**::*******:****:*::**:**:*:***:****** ***::* :*  **** ***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QDYEKRLRDRNVIETKEHIDTHRAIVAKYLQQVRESVINRFLIAKQYFLLADMIVEEEVP 100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QDYEKRLRDRNVIETKDHLDMHRATVAKYLQQVREAVVNRFLTAKHHFLLTDLVVEEEVP 100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QDYENRLKEGEIIDTKEHIDAHRALVAKYLQRVRESVINRFLIAKHHFILSDVISEDEVP 91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</w:t>
      </w:r>
      <w:r>
        <w:rPr>
          <w:rFonts w:cs="Courier" w:ascii="Courier" w:hAnsi="Courier"/>
          <w:sz w:val="20"/>
        </w:rPr>
        <w:t>****:**:: ::*:**:*:* *** ******:***:*:**** **::*:*:*:: *:**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NIS-----ILGLSLFKLAEQKRPLRPRRKGRKKVTAQNLSDGDIKLLVNIVRAYDIPVRK 1057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NISSEGSGILGLSLFKLAEQKRPLRPRRKGRKKVTAQNLSDGDIKLLVNIIRAYDIPVRK 106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SIGGPGAGVLGWNLFKLAEPKRPLKPRRKERKKVTAQNLSEGDIKLLVNIIRGYDIPVRR 97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</w:t>
      </w:r>
      <w:r>
        <w:rPr>
          <w:rFonts w:cs="Courier" w:ascii="Courier" w:hAnsi="Courier"/>
          <w:sz w:val="20"/>
        </w:rPr>
        <w:t>.*.     :** .****** ****:**** **********:*********:*.******: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PAVSKFQQPSRSSRMFSEKHAASPSTYSPTHNADYPLGQVLVRPFVEVSFQRTVCHTTTA 1117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PVVSKFQQPSRSSRTFSEKQTASPSTHSPLHNADYPLGQVLVRPFVEVSFQRTICHTTTA 112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PYTGKAPVSAKSGRSFTETFTA-PASQTGQQGSEWPFAQPLIRPFVEVSFQRSVLQTSTA 103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</w:t>
      </w:r>
      <w:r>
        <w:rPr>
          <w:rFonts w:cs="Courier" w:ascii="Courier" w:hAnsi="Courier"/>
          <w:sz w:val="20"/>
        </w:rPr>
        <w:t>* ..*   .::*.* *:*. :* *:: :  :.:::*:.* *:**********:: :*:*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EGPNPSWNEELELPFRAPNGDYSTASLQSVKDVVFINIFDEVLHDVLEDDRERGSGIHTR 1177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EGPNPSWNEELELPFRAPNGDYSTASLQSVKDDVYINIFDEVLYDILEDDRERGSGIHTR 118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EGPNPCWNEEIVLPFSAPNGDYSSTSLQSVRDEVFINVFDELLYDVVEDERERGNTIHTR 10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</w:t>
      </w:r>
      <w:r>
        <w:rPr>
          <w:rFonts w:cs="Courier" w:ascii="Courier" w:hAnsi="Courier"/>
          <w:sz w:val="20"/>
        </w:rPr>
        <w:t>*****.****: *** *******::*****:* *:**:***:*:*::**:****. ***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IERHWLGCVKMPFSTIYFQARFE------------------------------------- 120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IERHWLGCVKIPFSTIYFQARIDGTFKIDIPPVLLGYSKERNIIMERAFDSARSLSEGSY 124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IERHWLGSINIPFSTIYLQSRIDGTFKVCTPPVLLGYSKERSLGSEGGYDAVRSPSEGTF 115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</w:t>
      </w:r>
      <w:r>
        <w:rPr>
          <w:rFonts w:cs="Courier" w:ascii="Courier" w:hAnsi="Courier"/>
          <w:sz w:val="20"/>
        </w:rPr>
        <w:t xml:space="preserve">*******.:::******:*:*::                                   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-----------------------------SQEDEKLLQATEKFQAECALKFPNRQCLTTV 123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ITLFITIEPQLVPGEPMREKMSDMLKKFDTQEDEKLLQATEKFQAECALKFPQRQCLTTV 130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LSLFITIEPQLVPGDTVREKSFSLLNSFDSQEVERVLLASEVFEKEASRRFSDRPCITTV 121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                            </w:t>
      </w:r>
      <w:r>
        <w:rPr>
          <w:rFonts w:cs="Courier" w:ascii="Courier" w:hAnsi="Courier"/>
          <w:sz w:val="20"/>
        </w:rPr>
        <w:t>:** *::* *:* *: *.: :*.:* *:**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IDISGKTVFITRYLKPLNPPQELLNVYPNNLQATAELVARYVSLIPFLPDTVSFGGICDL 12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TDMTGKTVFITRYLKPLNPPQELLHVYPNNPQATAELVARYVSLIPFLPDSVSFAGVCDL 136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IDINGKTVFVTRFIRPLNPPQELLDASPNGTQDSTELVARYVSLIPSLPDSVSFAGVCDL 127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</w:t>
      </w:r>
      <w:r>
        <w:rPr>
          <w:rFonts w:cs="Courier" w:ascii="Courier" w:hAnsi="Courier"/>
          <w:sz w:val="20"/>
        </w:rPr>
        <w:t>*:.*****:**:::*********.. **. * ::*********** ***:***.*:**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WSTSDQFLDLLAGDEEEHAVLLCNYFLSLGKKAWLLMGNAIPEGPTAYVLTWEQGRYLIW 135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WSTSDQFLDLLAGDEEEHAVLLCNYFLFLGKKAWLVMGSAIPEGPTAYVLTWEKNYYLIW 142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WSTCDQFLTLLAGDEEEHAVLLCNYFLSMGKRAWLIIGSAIPEGPTAYVLTYEQSRYVIW 133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</w:t>
      </w:r>
      <w:r>
        <w:rPr>
          <w:rFonts w:cs="Courier" w:ascii="Courier" w:hAnsi="Courier"/>
          <w:sz w:val="20"/>
        </w:rPr>
        <w:t>***.**** ****************** :**:***::*.************:*:. *:*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NPCSGHFYGQFDTFCPLKNVGCLIGPDNIWFNIQRYESPLRINFDVTRPKLWKSFFSRSL 141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NPCSGHCYGQFDAFCPLKSVGCLIGPDNIWFNIQHHDSPLRINFDVTKPKLWKSFFSRSL 148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NASTGQHYGQYDVFCPLQTIGCLINADNVWFNIQPYAAPVRMSFDISKPNLWKPFFSRAF 139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</w:t>
      </w:r>
      <w:r>
        <w:rPr>
          <w:rFonts w:cs="Courier" w:ascii="Courier" w:hAnsi="Courier"/>
          <w:sz w:val="20"/>
        </w:rPr>
        <w:t>*..:*: ***:*.****:.:****..**:***** : :*:*:.**:::*:***.****::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PYPGLSSVQPEELIYQRSDKAAAAELQDRIEKILKEKIMDWRPRHLTRWNRYCTSTLRHF 147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PYPGLSSVQPEELIYQHTDKAVAAELQDRIEKILKEKIMDWRPRHLTRWNRYCTSTLRHF 154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PDPGLSSVQPDALVYRRTDRTAAVELQDRIEKVLREKLMEWRPRHPTRWNRYCISTLRQF 145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</w:t>
      </w:r>
      <w:r>
        <w:rPr>
          <w:rFonts w:cs="Courier" w:ascii="Courier" w:hAnsi="Courier"/>
          <w:sz w:val="20"/>
        </w:rPr>
        <w:t>* ********: *:*:::*::.*.********:*:**:*:***** ******* ****: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LPLLEKSQGEDVEDDHRAELLKQLGDYRFSGFPLHMPYSEVKPLIDAVYSTGVHNIDVPN 153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LPLLERSQGEDIEDDHRAELLKQLGDYRFSGFPLHMPYSEVKPLVEAVYSTGVHNIDLPN 160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LPKLELSGGREVAEEHRLELQSLLGEYRISGFPLHLPFSELRPIIEAVHSTGVHKVESPN 151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</w:t>
      </w:r>
      <w:r>
        <w:rPr>
          <w:rFonts w:cs="Courier" w:ascii="Courier" w:hAnsi="Courier"/>
          <w:sz w:val="20"/>
        </w:rPr>
        <w:t>** ** * *.:: ::** ** . **:**:******:*:**::*:::**:*****::: **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omo_sapiens      VEFALAVYIHPYPKNVLSVWIYVASLIRNR 156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s_musculus      VEFALAVYIHPYPKNVLSVWIYVASLVRNR 163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anio_rerio       VEFALAVYVHPYPSNVLSVWVYIASLVSAY 154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</w:t>
      </w:r>
      <w:r>
        <w:rPr>
          <w:rFonts w:cs="Courier" w:ascii="Courier" w:hAnsi="Courier"/>
          <w:sz w:val="20"/>
        </w:rPr>
        <w:t xml:space="preserve">********:****.******:*:***: 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" w:hAnsi="Times;Times" w:eastAsia="Times;Times" w:cs="Times;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1T00:27:00Z</dcterms:created>
  <dc:creator>Kelly Owens</dc:creator>
  <dc:description/>
  <dc:language>en-US</dc:language>
  <cp:lastModifiedBy>David Raible</cp:lastModifiedBy>
  <cp:lastPrinted>2007-09-20T17:27:00Z</cp:lastPrinted>
  <dcterms:modified xsi:type="dcterms:W3CDTF">2007-09-21T00:27:00Z</dcterms:modified>
  <cp:revision>2</cp:revision>
  <dc:subject/>
  <dc:title>CLUSTAL W (1</dc:title>
</cp:coreProperties>
</file>